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BA2EA" w14:textId="28D5D3D8" w:rsidR="004B0C0C" w:rsidRPr="004B0C0C" w:rsidRDefault="001E4194" w:rsidP="004B0C0C">
      <w:pPr>
        <w:widowControl/>
        <w:rPr>
          <w:rFonts w:ascii="Times New Roman" w:hAnsi="Times New Roman" w:cs="Times New Roman"/>
          <w:b/>
          <w:bCs/>
          <w:sz w:val="24"/>
        </w:rPr>
      </w:pPr>
      <w:r w:rsidRPr="001E419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Additional file </w:t>
      </w:r>
      <w:r w:rsidR="00674CF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2</w:t>
      </w:r>
      <w:r w:rsidRPr="001E419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="004B0C0C" w:rsidRPr="004B0C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The Sequences of primers used for RT-qPCR.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5"/>
        <w:gridCol w:w="1509"/>
        <w:gridCol w:w="1559"/>
        <w:gridCol w:w="5159"/>
      </w:tblGrid>
      <w:tr w:rsidR="004B0C0C" w:rsidRPr="00974E3E" w14:paraId="1C64053B" w14:textId="77777777" w:rsidTr="004B0C0C">
        <w:trPr>
          <w:trHeight w:val="325"/>
        </w:trPr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3ED4E593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B0C0C">
              <w:rPr>
                <w:rFonts w:ascii="Times New Roman" w:hAnsi="Times New Roman" w:cs="Times New Roman"/>
                <w:b/>
                <w:sz w:val="24"/>
              </w:rPr>
              <w:t>Specie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087805CF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B0C0C"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37BA9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B0C0C">
              <w:rPr>
                <w:rFonts w:ascii="Times New Roman" w:hAnsi="Times New Roman" w:cs="Times New Roman"/>
                <w:b/>
                <w:sz w:val="24"/>
              </w:rPr>
              <w:t>Primer name</w:t>
            </w:r>
          </w:p>
        </w:tc>
        <w:tc>
          <w:tcPr>
            <w:tcW w:w="5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BFBB3" w14:textId="77777777" w:rsidR="004B0C0C" w:rsidRPr="004B0C0C" w:rsidRDefault="004B0C0C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noProof/>
                <w:snapToGrid/>
                <w:sz w:val="24"/>
                <w:szCs w:val="24"/>
                <w:lang w:eastAsia="zh-CN" w:bidi="ar-SA"/>
              </w:rPr>
            </w:pPr>
            <w:r w:rsidRPr="004B0C0C">
              <w:rPr>
                <w:rFonts w:ascii="Times New Roman" w:eastAsia="宋体" w:hAnsi="Times New Roman"/>
                <w:b/>
                <w:noProof/>
                <w:snapToGrid/>
                <w:sz w:val="24"/>
                <w:szCs w:val="24"/>
                <w:lang w:eastAsia="zh-CN" w:bidi="ar-SA"/>
              </w:rPr>
              <w:t>Primer sequence</w:t>
            </w:r>
          </w:p>
        </w:tc>
      </w:tr>
      <w:tr w:rsidR="004B0C0C" w:rsidRPr="00974E3E" w14:paraId="0F4D52D6" w14:textId="77777777" w:rsidTr="004B0C0C">
        <w:trPr>
          <w:trHeight w:val="383"/>
        </w:trPr>
        <w:tc>
          <w:tcPr>
            <w:tcW w:w="8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95E02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mouse</w:t>
            </w:r>
          </w:p>
        </w:tc>
        <w:tc>
          <w:tcPr>
            <w:tcW w:w="1509" w:type="dxa"/>
            <w:vAlign w:val="center"/>
          </w:tcPr>
          <w:p w14:paraId="020847B3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IL1β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B350C2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1β-F</w:t>
            </w:r>
          </w:p>
          <w:p w14:paraId="042DD4D6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1β-R</w:t>
            </w:r>
          </w:p>
        </w:tc>
        <w:tc>
          <w:tcPr>
            <w:tcW w:w="5159" w:type="dxa"/>
            <w:shd w:val="clear" w:color="auto" w:fill="auto"/>
            <w:vAlign w:val="center"/>
          </w:tcPr>
          <w:p w14:paraId="6D4ABC41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ATGCCACCTTTTGACAGTGATG</w:t>
            </w:r>
          </w:p>
          <w:p w14:paraId="6724F163" w14:textId="77777777" w:rsidR="004B0C0C" w:rsidRPr="004B0C0C" w:rsidRDefault="004B0C0C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</w:pPr>
            <w:r w:rsidRPr="004B0C0C"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  <w:t>TGTGCTGCTGCGAGATTTGA</w:t>
            </w:r>
          </w:p>
        </w:tc>
      </w:tr>
      <w:tr w:rsidR="004B0C0C" w:rsidRPr="00974E3E" w14:paraId="0A0A53B3" w14:textId="77777777" w:rsidTr="004B0C0C">
        <w:trPr>
          <w:trHeight w:val="144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6F967D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9" w:type="dxa"/>
            <w:vAlign w:val="center"/>
          </w:tcPr>
          <w:p w14:paraId="67ECFC78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IL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9E773E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6-F</w:t>
            </w:r>
          </w:p>
          <w:p w14:paraId="1F512B5D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6-R</w:t>
            </w:r>
          </w:p>
        </w:tc>
        <w:tc>
          <w:tcPr>
            <w:tcW w:w="5159" w:type="dxa"/>
            <w:shd w:val="clear" w:color="auto" w:fill="auto"/>
            <w:vAlign w:val="center"/>
          </w:tcPr>
          <w:p w14:paraId="07F95E37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AGCCAGAGTCCTTCAGAGAGA</w:t>
            </w:r>
          </w:p>
          <w:p w14:paraId="04A005C7" w14:textId="77777777" w:rsidR="004B0C0C" w:rsidRPr="004B0C0C" w:rsidRDefault="004B0C0C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</w:pPr>
            <w:r w:rsidRPr="004B0C0C"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  <w:t>GCCACTCCTTCTGTGACTCC</w:t>
            </w:r>
          </w:p>
        </w:tc>
      </w:tr>
      <w:tr w:rsidR="004B0C0C" w:rsidRPr="00974E3E" w14:paraId="478D64B8" w14:textId="77777777" w:rsidTr="004B0C0C">
        <w:trPr>
          <w:trHeight w:val="144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39BA8A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9" w:type="dxa"/>
            <w:vAlign w:val="center"/>
          </w:tcPr>
          <w:p w14:paraId="46B62908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IL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50FD22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8-F</w:t>
            </w:r>
          </w:p>
          <w:p w14:paraId="1F0BEA67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8-R</w:t>
            </w:r>
          </w:p>
        </w:tc>
        <w:tc>
          <w:tcPr>
            <w:tcW w:w="5159" w:type="dxa"/>
            <w:shd w:val="clear" w:color="auto" w:fill="auto"/>
            <w:vAlign w:val="center"/>
          </w:tcPr>
          <w:p w14:paraId="272C3E39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CTAGGCATCTTCGTCCGTCC</w:t>
            </w:r>
          </w:p>
          <w:p w14:paraId="675BCB26" w14:textId="77777777" w:rsidR="004B0C0C" w:rsidRPr="004B0C0C" w:rsidRDefault="004B0C0C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</w:pPr>
            <w:r w:rsidRPr="004B0C0C"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  <w:t>TTCACCCATGGAGCATCAGG</w:t>
            </w:r>
          </w:p>
        </w:tc>
      </w:tr>
      <w:tr w:rsidR="004B0C0C" w:rsidRPr="00974E3E" w14:paraId="1B5F492F" w14:textId="77777777" w:rsidTr="004B0C0C">
        <w:trPr>
          <w:trHeight w:val="144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DC09C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9" w:type="dxa"/>
            <w:tcBorders>
              <w:bottom w:val="nil"/>
            </w:tcBorders>
            <w:vAlign w:val="center"/>
          </w:tcPr>
          <w:p w14:paraId="25B2EB61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TNF-α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BFC9F62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TNF-α-F</w:t>
            </w:r>
          </w:p>
          <w:p w14:paraId="057B66D2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TNF-α-R</w:t>
            </w:r>
          </w:p>
        </w:tc>
        <w:tc>
          <w:tcPr>
            <w:tcW w:w="5159" w:type="dxa"/>
            <w:tcBorders>
              <w:bottom w:val="nil"/>
            </w:tcBorders>
            <w:shd w:val="clear" w:color="auto" w:fill="auto"/>
            <w:vAlign w:val="center"/>
          </w:tcPr>
          <w:p w14:paraId="6A242F33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GATCGGTCCCCAAAGGGATG</w:t>
            </w:r>
          </w:p>
          <w:p w14:paraId="0933981D" w14:textId="77777777" w:rsidR="004B0C0C" w:rsidRPr="004B0C0C" w:rsidRDefault="004B0C0C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</w:pPr>
            <w:r w:rsidRPr="004B0C0C"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  <w:t>CCACTTGGTGGTTTGTGAGTG</w:t>
            </w:r>
          </w:p>
        </w:tc>
      </w:tr>
      <w:tr w:rsidR="004B0C0C" w:rsidRPr="00974E3E" w14:paraId="36774A59" w14:textId="77777777" w:rsidTr="004B0C0C">
        <w:trPr>
          <w:trHeight w:val="144"/>
        </w:trPr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874FD7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14:paraId="2F0EB4B0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GAPDH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3685A6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GAPDH-F</w:t>
            </w:r>
          </w:p>
          <w:p w14:paraId="60B2169B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GAPDH-R</w:t>
            </w:r>
          </w:p>
        </w:tc>
        <w:tc>
          <w:tcPr>
            <w:tcW w:w="51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1A2854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TGTGTCCGTCGTGGATCTGA</w:t>
            </w:r>
          </w:p>
          <w:p w14:paraId="2589E733" w14:textId="77777777" w:rsidR="004B0C0C" w:rsidRPr="004B0C0C" w:rsidRDefault="004B0C0C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</w:pPr>
            <w:r w:rsidRPr="004B0C0C"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  <w:t>TTGCTGTTGAAGTCGCAGGAG</w:t>
            </w:r>
          </w:p>
        </w:tc>
      </w:tr>
      <w:tr w:rsidR="004B0C0C" w:rsidRPr="00974E3E" w14:paraId="04E62DF5" w14:textId="77777777" w:rsidTr="004B0C0C">
        <w:trPr>
          <w:trHeight w:val="399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C025D" w14:textId="18A2275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4B0C0C">
              <w:rPr>
                <w:rFonts w:ascii="Times New Roman" w:hAnsi="Times New Roman" w:cs="Times New Roman"/>
                <w:bCs/>
                <w:sz w:val="24"/>
              </w:rPr>
              <w:t>bos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5FA36EF1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IL1β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4067E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1β-F</w:t>
            </w:r>
          </w:p>
          <w:p w14:paraId="15D9DBAE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1β-R</w:t>
            </w:r>
          </w:p>
        </w:tc>
        <w:tc>
          <w:tcPr>
            <w:tcW w:w="5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D55C3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ATCTATACCTGTCTTGTG</w:t>
            </w:r>
          </w:p>
          <w:p w14:paraId="1D5FF27C" w14:textId="77777777" w:rsidR="004B0C0C" w:rsidRPr="004B0C0C" w:rsidRDefault="004B0C0C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</w:pPr>
            <w:r w:rsidRPr="004B0C0C"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  <w:t>TTCTTGATTTCTGTCTTG</w:t>
            </w:r>
          </w:p>
        </w:tc>
      </w:tr>
      <w:tr w:rsidR="004B0C0C" w:rsidRPr="00974E3E" w14:paraId="20AD7817" w14:textId="77777777" w:rsidTr="004B0C0C">
        <w:trPr>
          <w:trHeight w:val="144"/>
        </w:trPr>
        <w:tc>
          <w:tcPr>
            <w:tcW w:w="845" w:type="dxa"/>
            <w:vMerge/>
            <w:shd w:val="clear" w:color="auto" w:fill="auto"/>
            <w:vAlign w:val="center"/>
          </w:tcPr>
          <w:p w14:paraId="0D7DB83E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9" w:type="dxa"/>
            <w:vAlign w:val="center"/>
          </w:tcPr>
          <w:p w14:paraId="2B11EAC2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IL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67CBD9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6-F</w:t>
            </w:r>
          </w:p>
          <w:p w14:paraId="4E042696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6-R</w:t>
            </w:r>
          </w:p>
        </w:tc>
        <w:tc>
          <w:tcPr>
            <w:tcW w:w="5159" w:type="dxa"/>
            <w:shd w:val="clear" w:color="auto" w:fill="auto"/>
            <w:vAlign w:val="center"/>
          </w:tcPr>
          <w:p w14:paraId="104931C5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AGAACGAGTATGAGGGAAAT</w:t>
            </w:r>
          </w:p>
          <w:p w14:paraId="63070DE8" w14:textId="77777777" w:rsidR="004B0C0C" w:rsidRPr="004B0C0C" w:rsidRDefault="004B0C0C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</w:pPr>
            <w:r w:rsidRPr="004B0C0C"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  <w:t>TGGCTGGAGTGGTTATTAG</w:t>
            </w:r>
          </w:p>
        </w:tc>
      </w:tr>
      <w:tr w:rsidR="004B0C0C" w:rsidRPr="00974E3E" w14:paraId="0F7C1A31" w14:textId="77777777" w:rsidTr="004B0C0C">
        <w:trPr>
          <w:trHeight w:val="144"/>
        </w:trPr>
        <w:tc>
          <w:tcPr>
            <w:tcW w:w="845" w:type="dxa"/>
            <w:vMerge/>
            <w:shd w:val="clear" w:color="auto" w:fill="auto"/>
            <w:vAlign w:val="center"/>
          </w:tcPr>
          <w:p w14:paraId="39E4D908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9" w:type="dxa"/>
            <w:vAlign w:val="center"/>
          </w:tcPr>
          <w:p w14:paraId="1B66D71C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IL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57006C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8-F</w:t>
            </w:r>
          </w:p>
          <w:p w14:paraId="4BB8125D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IL8-R</w:t>
            </w:r>
          </w:p>
        </w:tc>
        <w:tc>
          <w:tcPr>
            <w:tcW w:w="5159" w:type="dxa"/>
            <w:shd w:val="clear" w:color="auto" w:fill="auto"/>
            <w:vAlign w:val="center"/>
          </w:tcPr>
          <w:p w14:paraId="6FA55F89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AAGAATTGAGAGTTATTGAGAGT</w:t>
            </w:r>
          </w:p>
          <w:p w14:paraId="364EFE3C" w14:textId="77777777" w:rsidR="004B0C0C" w:rsidRPr="004B0C0C" w:rsidRDefault="004B0C0C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</w:pPr>
            <w:r w:rsidRPr="004B0C0C">
              <w:rPr>
                <w:rFonts w:ascii="Times New Roman" w:eastAsia="宋体" w:hAnsi="Times New Roman"/>
                <w:bCs/>
                <w:noProof/>
                <w:snapToGrid/>
                <w:sz w:val="24"/>
                <w:szCs w:val="24"/>
                <w:lang w:eastAsia="zh-CN" w:bidi="ar-SA"/>
              </w:rPr>
              <w:t>CAGACCTCGTTTCCATTG</w:t>
            </w:r>
          </w:p>
        </w:tc>
      </w:tr>
      <w:tr w:rsidR="004B0C0C" w:rsidRPr="00974E3E" w14:paraId="5BF2D650" w14:textId="77777777" w:rsidTr="004B0C0C">
        <w:trPr>
          <w:trHeight w:val="144"/>
        </w:trPr>
        <w:tc>
          <w:tcPr>
            <w:tcW w:w="845" w:type="dxa"/>
            <w:vMerge/>
            <w:shd w:val="clear" w:color="auto" w:fill="auto"/>
            <w:vAlign w:val="center"/>
          </w:tcPr>
          <w:p w14:paraId="27058DD6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9" w:type="dxa"/>
            <w:vAlign w:val="center"/>
          </w:tcPr>
          <w:p w14:paraId="1B1F21E3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TNF-α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63BE76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TNF-α-F</w:t>
            </w:r>
          </w:p>
          <w:p w14:paraId="518E62CC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TNF-α-R</w:t>
            </w:r>
          </w:p>
        </w:tc>
        <w:tc>
          <w:tcPr>
            <w:tcW w:w="5159" w:type="dxa"/>
            <w:shd w:val="clear" w:color="auto" w:fill="auto"/>
            <w:vAlign w:val="center"/>
          </w:tcPr>
          <w:p w14:paraId="5E711336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ATTAGGGATGTAGGGAAGTGAGG</w:t>
            </w:r>
          </w:p>
          <w:p w14:paraId="32FAD60F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CAAGGAATGTTGCGAAGTGTT</w:t>
            </w:r>
          </w:p>
        </w:tc>
      </w:tr>
      <w:tr w:rsidR="004B0C0C" w:rsidRPr="00974E3E" w14:paraId="047FE47B" w14:textId="77777777" w:rsidTr="004B0C0C">
        <w:trPr>
          <w:trHeight w:val="144"/>
        </w:trPr>
        <w:tc>
          <w:tcPr>
            <w:tcW w:w="845" w:type="dxa"/>
            <w:vMerge/>
            <w:shd w:val="clear" w:color="auto" w:fill="auto"/>
            <w:vAlign w:val="center"/>
          </w:tcPr>
          <w:p w14:paraId="0E14A53D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9" w:type="dxa"/>
            <w:vAlign w:val="center"/>
          </w:tcPr>
          <w:p w14:paraId="4913D766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i/>
                <w:iCs/>
                <w:sz w:val="24"/>
              </w:rPr>
              <w:t>GAPD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3B2D6A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GAPDH-F</w:t>
            </w:r>
          </w:p>
          <w:p w14:paraId="0E49E851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GAPDH-R</w:t>
            </w:r>
          </w:p>
        </w:tc>
        <w:tc>
          <w:tcPr>
            <w:tcW w:w="5159" w:type="dxa"/>
            <w:shd w:val="clear" w:color="auto" w:fill="auto"/>
            <w:vAlign w:val="center"/>
          </w:tcPr>
          <w:p w14:paraId="446236BB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GGCAAGTTCAACGGCACA</w:t>
            </w:r>
          </w:p>
          <w:p w14:paraId="06DA6C78" w14:textId="77777777" w:rsidR="004B0C0C" w:rsidRPr="004B0C0C" w:rsidRDefault="004B0C0C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B0C0C">
              <w:rPr>
                <w:rFonts w:ascii="Times New Roman" w:hAnsi="Times New Roman" w:cs="Times New Roman"/>
                <w:bCs/>
                <w:sz w:val="24"/>
              </w:rPr>
              <w:t>ACCACATACTCAGCACCAGCA</w:t>
            </w:r>
          </w:p>
        </w:tc>
      </w:tr>
    </w:tbl>
    <w:p w14:paraId="6079E1B6" w14:textId="77777777" w:rsidR="004B0C0C" w:rsidRPr="005F5CFB" w:rsidRDefault="004B0C0C">
      <w:pPr>
        <w:rPr>
          <w:rFonts w:ascii="Times New Roman" w:hAnsi="Times New Roman" w:cs="Times New Roman"/>
          <w:sz w:val="24"/>
        </w:rPr>
      </w:pPr>
    </w:p>
    <w:sectPr w:rsidR="004B0C0C" w:rsidRPr="005F5CFB" w:rsidSect="009D35C3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CBC9C" w14:textId="77777777" w:rsidR="004B0C0C" w:rsidRDefault="004B0C0C" w:rsidP="004B0C0C">
      <w:r>
        <w:separator/>
      </w:r>
    </w:p>
  </w:endnote>
  <w:endnote w:type="continuationSeparator" w:id="0">
    <w:p w14:paraId="5F0ACC0C" w14:textId="77777777" w:rsidR="004B0C0C" w:rsidRDefault="004B0C0C" w:rsidP="004B0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A589F" w14:textId="77777777" w:rsidR="004B0C0C" w:rsidRDefault="004B0C0C" w:rsidP="004B0C0C">
      <w:r>
        <w:separator/>
      </w:r>
    </w:p>
  </w:footnote>
  <w:footnote w:type="continuationSeparator" w:id="0">
    <w:p w14:paraId="72865759" w14:textId="77777777" w:rsidR="004B0C0C" w:rsidRDefault="004B0C0C" w:rsidP="004B0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0ED"/>
    <w:rsid w:val="00023B11"/>
    <w:rsid w:val="001E4194"/>
    <w:rsid w:val="004B0C0C"/>
    <w:rsid w:val="005F5CFB"/>
    <w:rsid w:val="00674CFD"/>
    <w:rsid w:val="007A2D28"/>
    <w:rsid w:val="008960ED"/>
    <w:rsid w:val="009D35C3"/>
    <w:rsid w:val="14D75FA6"/>
    <w:rsid w:val="1F12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962736D"/>
  <w15:docId w15:val="{C9AEDE9E-5002-4CE4-BC35-9DC711BD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5F5CF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  <w14:ligatures w14:val="standardContextual"/>
    </w:rPr>
  </w:style>
  <w:style w:type="paragraph" w:styleId="a3">
    <w:name w:val="header"/>
    <w:basedOn w:val="a"/>
    <w:link w:val="a4"/>
    <w:rsid w:val="004B0C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B0C0C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rsid w:val="004B0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B0C0C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678</Characters>
  <Application>Microsoft Office Word</Application>
  <DocSecurity>0</DocSecurity>
  <Lines>5</Lines>
  <Paragraphs>1</Paragraphs>
  <ScaleCrop>false</ScaleCrop>
  <Company>INRAE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王坤</cp:lastModifiedBy>
  <cp:revision>7</cp:revision>
  <dcterms:created xsi:type="dcterms:W3CDTF">2025-05-23T13:51:00Z</dcterms:created>
  <dcterms:modified xsi:type="dcterms:W3CDTF">2025-07-16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2Q1NzRiZjliMzhiYzlhNDg4NDMzODliMmY1YmI2NjYiLCJ1c2VySWQiOiI2OTI3NTI2MDEifQ==</vt:lpwstr>
  </property>
  <property fmtid="{D5CDD505-2E9C-101B-9397-08002B2CF9AE}" pid="4" name="ICV">
    <vt:lpwstr>BC10AD205B914656848540F08508215A_12</vt:lpwstr>
  </property>
</Properties>
</file>